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496" w:rsidRPr="00092224" w:rsidRDefault="009E64CB" w:rsidP="00092224">
      <w:pPr>
        <w:bidi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</w:pPr>
      <w:bookmarkStart w:id="0" w:name="_GoBack"/>
      <w:r w:rsidRPr="0009222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Supplementary </w:t>
      </w:r>
      <w:r w:rsidR="00552496" w:rsidRPr="0009222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Table </w:t>
      </w:r>
      <w:r w:rsidR="00092224" w:rsidRPr="0009222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>3</w:t>
      </w:r>
      <w:r w:rsidR="00552496" w:rsidRPr="0009222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"/>
        </w:rPr>
        <w:t xml:space="preserve">: </w:t>
      </w:r>
    </w:p>
    <w:tbl>
      <w:tblPr>
        <w:tblW w:w="4106" w:type="dxa"/>
        <w:tblLook w:val="04A0" w:firstRow="1" w:lastRow="0" w:firstColumn="1" w:lastColumn="0" w:noHBand="0" w:noVBand="1"/>
      </w:tblPr>
      <w:tblGrid>
        <w:gridCol w:w="1217"/>
        <w:gridCol w:w="1472"/>
        <w:gridCol w:w="1417"/>
      </w:tblGrid>
      <w:tr w:rsidR="00552496" w:rsidRPr="001E64CD" w:rsidTr="00284C38">
        <w:trPr>
          <w:trHeight w:val="315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</w:tr>
      <w:tr w:rsidR="00552496" w:rsidRPr="001E64CD" w:rsidTr="00284C38">
        <w:trPr>
          <w:trHeight w:val="31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016</w:t>
            </w:r>
          </w:p>
        </w:tc>
      </w:tr>
      <w:tr w:rsidR="00552496" w:rsidRPr="001E64CD" w:rsidTr="00284C3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ne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2 +/- 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4 +/- 1.2</w:t>
            </w:r>
          </w:p>
        </w:tc>
      </w:tr>
      <w:tr w:rsidR="00552496" w:rsidRPr="001E64CD" w:rsidTr="00284C3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atin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5 +/- 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2 +/- 1.2</w:t>
            </w:r>
          </w:p>
        </w:tc>
      </w:tr>
      <w:tr w:rsidR="00552496" w:rsidRPr="001E64CD" w:rsidTr="00284C3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roneik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2 +/- 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3 +/- 1.2</w:t>
            </w:r>
          </w:p>
        </w:tc>
      </w:tr>
      <w:tr w:rsidR="00552496" w:rsidRPr="001E64CD" w:rsidTr="00284C38">
        <w:trPr>
          <w:trHeight w:val="31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017</w:t>
            </w:r>
          </w:p>
        </w:tc>
      </w:tr>
      <w:tr w:rsidR="00552496" w:rsidRPr="001E64CD" w:rsidTr="00284C3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ne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1 +/-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5 +/- 0.3</w:t>
            </w:r>
          </w:p>
        </w:tc>
      </w:tr>
      <w:tr w:rsidR="00552496" w:rsidRPr="001E64CD" w:rsidTr="00284C3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atin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2 +/-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3 +/- 0.3</w:t>
            </w:r>
          </w:p>
        </w:tc>
      </w:tr>
      <w:tr w:rsidR="00552496" w:rsidRPr="001E64CD" w:rsidTr="00284C3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roneik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2 +/-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 +/- 0.3</w:t>
            </w:r>
          </w:p>
        </w:tc>
      </w:tr>
      <w:tr w:rsidR="00552496" w:rsidRPr="001E64CD" w:rsidTr="00284C3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cholin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6 +/-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8 +/- 0.3</w:t>
            </w:r>
          </w:p>
        </w:tc>
      </w:tr>
      <w:tr w:rsidR="00552496" w:rsidRPr="001E64CD" w:rsidTr="00284C38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uri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3 +/- 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2496" w:rsidRPr="001E64CD" w:rsidRDefault="00552496" w:rsidP="00284C3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E64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3 +/- 0.3</w:t>
            </w:r>
          </w:p>
        </w:tc>
      </w:tr>
    </w:tbl>
    <w:p w:rsidR="00FC21EF" w:rsidRDefault="00FC21EF" w:rsidP="00552496">
      <w:pPr>
        <w:bidi w:val="0"/>
      </w:pPr>
    </w:p>
    <w:sectPr w:rsidR="00FC21EF" w:rsidSect="00F26D3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350"/>
    <w:rsid w:val="0000504D"/>
    <w:rsid w:val="0002419A"/>
    <w:rsid w:val="00037D3F"/>
    <w:rsid w:val="00043A34"/>
    <w:rsid w:val="00054204"/>
    <w:rsid w:val="000605A5"/>
    <w:rsid w:val="00060D7D"/>
    <w:rsid w:val="00070E61"/>
    <w:rsid w:val="0008339C"/>
    <w:rsid w:val="00092224"/>
    <w:rsid w:val="00095BCA"/>
    <w:rsid w:val="000A220B"/>
    <w:rsid w:val="000C668E"/>
    <w:rsid w:val="000D2577"/>
    <w:rsid w:val="000E3755"/>
    <w:rsid w:val="000E4ABD"/>
    <w:rsid w:val="000E63E3"/>
    <w:rsid w:val="000E6C4E"/>
    <w:rsid w:val="00107A5D"/>
    <w:rsid w:val="00120171"/>
    <w:rsid w:val="001342CA"/>
    <w:rsid w:val="00155656"/>
    <w:rsid w:val="00160AE9"/>
    <w:rsid w:val="001645B0"/>
    <w:rsid w:val="00165D47"/>
    <w:rsid w:val="001751C7"/>
    <w:rsid w:val="00180A0D"/>
    <w:rsid w:val="001935A9"/>
    <w:rsid w:val="001A567A"/>
    <w:rsid w:val="001A72AC"/>
    <w:rsid w:val="001B3B74"/>
    <w:rsid w:val="001C0078"/>
    <w:rsid w:val="001C7D27"/>
    <w:rsid w:val="001D6EC2"/>
    <w:rsid w:val="001E3424"/>
    <w:rsid w:val="001E35DA"/>
    <w:rsid w:val="001E7E31"/>
    <w:rsid w:val="001F5E7F"/>
    <w:rsid w:val="00201608"/>
    <w:rsid w:val="002030D4"/>
    <w:rsid w:val="002047A9"/>
    <w:rsid w:val="002053E4"/>
    <w:rsid w:val="00236AE4"/>
    <w:rsid w:val="00240E9F"/>
    <w:rsid w:val="00241279"/>
    <w:rsid w:val="00242375"/>
    <w:rsid w:val="00255105"/>
    <w:rsid w:val="00263214"/>
    <w:rsid w:val="00284FA4"/>
    <w:rsid w:val="00286F67"/>
    <w:rsid w:val="00287BB8"/>
    <w:rsid w:val="002A04C8"/>
    <w:rsid w:val="002A3F51"/>
    <w:rsid w:val="002B4AAC"/>
    <w:rsid w:val="002B5873"/>
    <w:rsid w:val="002D7420"/>
    <w:rsid w:val="0031300B"/>
    <w:rsid w:val="00314FD2"/>
    <w:rsid w:val="003167AB"/>
    <w:rsid w:val="0032245D"/>
    <w:rsid w:val="00335B0F"/>
    <w:rsid w:val="0034683F"/>
    <w:rsid w:val="003532E9"/>
    <w:rsid w:val="00356E0A"/>
    <w:rsid w:val="00370E1D"/>
    <w:rsid w:val="003724A7"/>
    <w:rsid w:val="00376575"/>
    <w:rsid w:val="00390ED7"/>
    <w:rsid w:val="00391BC7"/>
    <w:rsid w:val="00394E7D"/>
    <w:rsid w:val="00394FA3"/>
    <w:rsid w:val="003958EB"/>
    <w:rsid w:val="003A1B40"/>
    <w:rsid w:val="003A44A5"/>
    <w:rsid w:val="003B00FB"/>
    <w:rsid w:val="003C09FF"/>
    <w:rsid w:val="003D7ED1"/>
    <w:rsid w:val="003F5376"/>
    <w:rsid w:val="0040136A"/>
    <w:rsid w:val="004403F1"/>
    <w:rsid w:val="00443585"/>
    <w:rsid w:val="004568D3"/>
    <w:rsid w:val="004650F5"/>
    <w:rsid w:val="0046543C"/>
    <w:rsid w:val="00492F14"/>
    <w:rsid w:val="004A71F5"/>
    <w:rsid w:val="004B2ABC"/>
    <w:rsid w:val="004C45B2"/>
    <w:rsid w:val="004D2301"/>
    <w:rsid w:val="004D60AA"/>
    <w:rsid w:val="004D7088"/>
    <w:rsid w:val="004E65FE"/>
    <w:rsid w:val="004E7D65"/>
    <w:rsid w:val="00504FC0"/>
    <w:rsid w:val="00507405"/>
    <w:rsid w:val="005075DC"/>
    <w:rsid w:val="00510BAB"/>
    <w:rsid w:val="00514933"/>
    <w:rsid w:val="00517A1E"/>
    <w:rsid w:val="0052052D"/>
    <w:rsid w:val="0053073C"/>
    <w:rsid w:val="00540331"/>
    <w:rsid w:val="005408FD"/>
    <w:rsid w:val="0054289E"/>
    <w:rsid w:val="00552496"/>
    <w:rsid w:val="005765F4"/>
    <w:rsid w:val="00576634"/>
    <w:rsid w:val="005A7F51"/>
    <w:rsid w:val="005B62E0"/>
    <w:rsid w:val="005D55E7"/>
    <w:rsid w:val="005E6335"/>
    <w:rsid w:val="005F0284"/>
    <w:rsid w:val="0060226B"/>
    <w:rsid w:val="00610906"/>
    <w:rsid w:val="0061570B"/>
    <w:rsid w:val="00615F07"/>
    <w:rsid w:val="00630A31"/>
    <w:rsid w:val="00631324"/>
    <w:rsid w:val="00644887"/>
    <w:rsid w:val="0065539F"/>
    <w:rsid w:val="00663B5B"/>
    <w:rsid w:val="0067257A"/>
    <w:rsid w:val="006742AC"/>
    <w:rsid w:val="00682F41"/>
    <w:rsid w:val="00684369"/>
    <w:rsid w:val="006B1E3E"/>
    <w:rsid w:val="006E2423"/>
    <w:rsid w:val="006E52A5"/>
    <w:rsid w:val="006F01DB"/>
    <w:rsid w:val="006F2D73"/>
    <w:rsid w:val="006F31CA"/>
    <w:rsid w:val="00701B9C"/>
    <w:rsid w:val="0071063D"/>
    <w:rsid w:val="00724B88"/>
    <w:rsid w:val="00727D5E"/>
    <w:rsid w:val="007316AC"/>
    <w:rsid w:val="00736BC1"/>
    <w:rsid w:val="00736D18"/>
    <w:rsid w:val="00746612"/>
    <w:rsid w:val="00783610"/>
    <w:rsid w:val="0078517E"/>
    <w:rsid w:val="0078604E"/>
    <w:rsid w:val="007939AF"/>
    <w:rsid w:val="0079450C"/>
    <w:rsid w:val="007A64CA"/>
    <w:rsid w:val="007B5968"/>
    <w:rsid w:val="007C6350"/>
    <w:rsid w:val="007D15F1"/>
    <w:rsid w:val="007D1CA9"/>
    <w:rsid w:val="007D50F3"/>
    <w:rsid w:val="007E7F22"/>
    <w:rsid w:val="007F511E"/>
    <w:rsid w:val="00814777"/>
    <w:rsid w:val="0081617F"/>
    <w:rsid w:val="00821540"/>
    <w:rsid w:val="008261A1"/>
    <w:rsid w:val="00850626"/>
    <w:rsid w:val="00852518"/>
    <w:rsid w:val="008562E2"/>
    <w:rsid w:val="0087669C"/>
    <w:rsid w:val="0088096F"/>
    <w:rsid w:val="008B4A7E"/>
    <w:rsid w:val="008C2436"/>
    <w:rsid w:val="008C42BE"/>
    <w:rsid w:val="008D1245"/>
    <w:rsid w:val="008D33B3"/>
    <w:rsid w:val="008D3FBB"/>
    <w:rsid w:val="008D5029"/>
    <w:rsid w:val="0090033A"/>
    <w:rsid w:val="00902594"/>
    <w:rsid w:val="0091547E"/>
    <w:rsid w:val="00924B64"/>
    <w:rsid w:val="00942C1F"/>
    <w:rsid w:val="009573B2"/>
    <w:rsid w:val="009756A8"/>
    <w:rsid w:val="00982DE9"/>
    <w:rsid w:val="0099115A"/>
    <w:rsid w:val="00991D35"/>
    <w:rsid w:val="009B665B"/>
    <w:rsid w:val="009D21FE"/>
    <w:rsid w:val="009E45C1"/>
    <w:rsid w:val="009E64CB"/>
    <w:rsid w:val="009F498C"/>
    <w:rsid w:val="00A248C8"/>
    <w:rsid w:val="00A24967"/>
    <w:rsid w:val="00A2621F"/>
    <w:rsid w:val="00A263A0"/>
    <w:rsid w:val="00A35326"/>
    <w:rsid w:val="00A36340"/>
    <w:rsid w:val="00A3754D"/>
    <w:rsid w:val="00A37972"/>
    <w:rsid w:val="00A41B93"/>
    <w:rsid w:val="00A45E9F"/>
    <w:rsid w:val="00A70435"/>
    <w:rsid w:val="00A746EC"/>
    <w:rsid w:val="00A83069"/>
    <w:rsid w:val="00A97CE8"/>
    <w:rsid w:val="00AA3685"/>
    <w:rsid w:val="00AB2736"/>
    <w:rsid w:val="00AB76B3"/>
    <w:rsid w:val="00AC1366"/>
    <w:rsid w:val="00AE3E16"/>
    <w:rsid w:val="00AE6937"/>
    <w:rsid w:val="00AE745A"/>
    <w:rsid w:val="00AF138A"/>
    <w:rsid w:val="00AF379E"/>
    <w:rsid w:val="00AF55AE"/>
    <w:rsid w:val="00B177DE"/>
    <w:rsid w:val="00B352BD"/>
    <w:rsid w:val="00B42627"/>
    <w:rsid w:val="00B62675"/>
    <w:rsid w:val="00B639A7"/>
    <w:rsid w:val="00B73069"/>
    <w:rsid w:val="00B823D6"/>
    <w:rsid w:val="00B9359C"/>
    <w:rsid w:val="00BA3311"/>
    <w:rsid w:val="00BB133A"/>
    <w:rsid w:val="00BB4F5C"/>
    <w:rsid w:val="00BD5DAC"/>
    <w:rsid w:val="00C13C7F"/>
    <w:rsid w:val="00C22311"/>
    <w:rsid w:val="00C27911"/>
    <w:rsid w:val="00C3028B"/>
    <w:rsid w:val="00C34263"/>
    <w:rsid w:val="00C50A1F"/>
    <w:rsid w:val="00C653D0"/>
    <w:rsid w:val="00C8484C"/>
    <w:rsid w:val="00C856C1"/>
    <w:rsid w:val="00C95AB9"/>
    <w:rsid w:val="00CA368B"/>
    <w:rsid w:val="00CB4DCA"/>
    <w:rsid w:val="00CC44FD"/>
    <w:rsid w:val="00CC69BF"/>
    <w:rsid w:val="00CC7CD3"/>
    <w:rsid w:val="00CE7FA8"/>
    <w:rsid w:val="00D02A7E"/>
    <w:rsid w:val="00D05490"/>
    <w:rsid w:val="00D05B89"/>
    <w:rsid w:val="00D146FC"/>
    <w:rsid w:val="00D14A70"/>
    <w:rsid w:val="00D163DB"/>
    <w:rsid w:val="00D36803"/>
    <w:rsid w:val="00D40773"/>
    <w:rsid w:val="00D43658"/>
    <w:rsid w:val="00D4606F"/>
    <w:rsid w:val="00D514DE"/>
    <w:rsid w:val="00D7620D"/>
    <w:rsid w:val="00D76437"/>
    <w:rsid w:val="00D76958"/>
    <w:rsid w:val="00D875F7"/>
    <w:rsid w:val="00D93E0A"/>
    <w:rsid w:val="00D97676"/>
    <w:rsid w:val="00DC7CAF"/>
    <w:rsid w:val="00DC7D6E"/>
    <w:rsid w:val="00DD4A4B"/>
    <w:rsid w:val="00DE48F3"/>
    <w:rsid w:val="00DE6500"/>
    <w:rsid w:val="00DF5A5F"/>
    <w:rsid w:val="00E03B94"/>
    <w:rsid w:val="00E27229"/>
    <w:rsid w:val="00E33649"/>
    <w:rsid w:val="00E34A15"/>
    <w:rsid w:val="00E53500"/>
    <w:rsid w:val="00E841A4"/>
    <w:rsid w:val="00E85FCB"/>
    <w:rsid w:val="00E86BB2"/>
    <w:rsid w:val="00E924F1"/>
    <w:rsid w:val="00E937F1"/>
    <w:rsid w:val="00EA0554"/>
    <w:rsid w:val="00EC35B1"/>
    <w:rsid w:val="00EC56B3"/>
    <w:rsid w:val="00EC7D74"/>
    <w:rsid w:val="00EE117B"/>
    <w:rsid w:val="00EE213B"/>
    <w:rsid w:val="00EF2291"/>
    <w:rsid w:val="00F0228D"/>
    <w:rsid w:val="00F07E98"/>
    <w:rsid w:val="00F14906"/>
    <w:rsid w:val="00F2279A"/>
    <w:rsid w:val="00F24603"/>
    <w:rsid w:val="00F26D38"/>
    <w:rsid w:val="00F273BA"/>
    <w:rsid w:val="00F34EFA"/>
    <w:rsid w:val="00F35468"/>
    <w:rsid w:val="00F50C8B"/>
    <w:rsid w:val="00F5659D"/>
    <w:rsid w:val="00F565B0"/>
    <w:rsid w:val="00F64AFE"/>
    <w:rsid w:val="00F65927"/>
    <w:rsid w:val="00F70AC2"/>
    <w:rsid w:val="00F7409E"/>
    <w:rsid w:val="00F9410E"/>
    <w:rsid w:val="00FA1B39"/>
    <w:rsid w:val="00FA24F4"/>
    <w:rsid w:val="00FA60DE"/>
    <w:rsid w:val="00FC21EF"/>
    <w:rsid w:val="00FC3D4C"/>
    <w:rsid w:val="00FD6057"/>
    <w:rsid w:val="00FE1E5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E7F8A"/>
  <w15:chartTrackingRefBased/>
  <w15:docId w15:val="{19BAF895-8F5A-48DF-AB1F-DF0AD37B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49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8</Words>
  <Characters>292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a Ben Ari</dc:creator>
  <cp:keywords/>
  <dc:description/>
  <cp:lastModifiedBy>Giora Ben Ari</cp:lastModifiedBy>
  <cp:revision>8</cp:revision>
  <dcterms:created xsi:type="dcterms:W3CDTF">2018-04-11T05:45:00Z</dcterms:created>
  <dcterms:modified xsi:type="dcterms:W3CDTF">2018-12-06T11:16:00Z</dcterms:modified>
</cp:coreProperties>
</file>